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02E1F9" w14:textId="62774B19" w:rsidR="00B869AA" w:rsidRDefault="003E0CA8" w:rsidP="00A6275A">
      <w:pPr>
        <w:jc w:val="center"/>
        <w:rPr>
          <w:b/>
          <w:sz w:val="32"/>
        </w:rPr>
      </w:pPr>
      <w:r>
        <w:rPr>
          <w:b/>
          <w:sz w:val="32"/>
        </w:rPr>
        <w:t>Additional</w:t>
      </w:r>
      <w:bookmarkStart w:id="0" w:name="_GoBack"/>
      <w:bookmarkEnd w:id="0"/>
      <w:r w:rsidR="00D754F1">
        <w:rPr>
          <w:b/>
          <w:sz w:val="32"/>
        </w:rPr>
        <w:t xml:space="preserve"> file 3</w:t>
      </w:r>
    </w:p>
    <w:p w14:paraId="6AACEB53" w14:textId="4E13BB8D" w:rsidR="0015262E" w:rsidRPr="004220C7" w:rsidRDefault="0015262E" w:rsidP="0015262E">
      <w:pPr>
        <w:ind w:left="1418" w:right="1418"/>
        <w:jc w:val="both"/>
        <w:rPr>
          <w:b/>
          <w:sz w:val="28"/>
          <w:szCs w:val="28"/>
        </w:rPr>
      </w:pPr>
      <w:r w:rsidRPr="004220C7"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eastAsia="en-GB"/>
        </w:rPr>
        <w:t>Per capita expenditure on child health activities (</w:t>
      </w:r>
      <w:r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eastAsia="en-GB"/>
        </w:rPr>
        <w:t xml:space="preserve">constant 2012 </w:t>
      </w:r>
      <w:r w:rsidRPr="004220C7"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eastAsia="en-GB"/>
        </w:rPr>
        <w:t>US</w:t>
      </w:r>
      <w:r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eastAsia="en-GB"/>
        </w:rPr>
        <w:t xml:space="preserve">$ </w:t>
      </w:r>
      <w:r w:rsidRPr="004220C7"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eastAsia="en-GB"/>
        </w:rPr>
        <w:t>per under-five child), Peru: 2000-2012</w:t>
      </w:r>
    </w:p>
    <w:tbl>
      <w:tblPr>
        <w:tblW w:w="11809" w:type="dxa"/>
        <w:jc w:val="center"/>
        <w:tblLook w:val="04A0" w:firstRow="1" w:lastRow="0" w:firstColumn="1" w:lastColumn="0" w:noHBand="0" w:noVBand="1"/>
      </w:tblPr>
      <w:tblGrid>
        <w:gridCol w:w="1749"/>
        <w:gridCol w:w="910"/>
        <w:gridCol w:w="910"/>
        <w:gridCol w:w="910"/>
        <w:gridCol w:w="910"/>
        <w:gridCol w:w="910"/>
        <w:gridCol w:w="1102"/>
        <w:gridCol w:w="1102"/>
        <w:gridCol w:w="1102"/>
        <w:gridCol w:w="1102"/>
        <w:gridCol w:w="1102"/>
      </w:tblGrid>
      <w:tr w:rsidR="00D754F1" w:rsidRPr="00A6275A" w14:paraId="7B9BD068" w14:textId="77777777" w:rsidTr="00C671EA">
        <w:trPr>
          <w:trHeight w:val="464"/>
          <w:jc w:val="center"/>
        </w:trPr>
        <w:tc>
          <w:tcPr>
            <w:tcW w:w="17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4CED61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partment</w:t>
            </w:r>
          </w:p>
        </w:tc>
        <w:tc>
          <w:tcPr>
            <w:tcW w:w="100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5E42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er capita expenditure on child health</w:t>
            </w:r>
          </w:p>
        </w:tc>
      </w:tr>
      <w:tr w:rsidR="00D754F1" w:rsidRPr="00A6275A" w14:paraId="5D81A899" w14:textId="77777777" w:rsidTr="00C671EA">
        <w:trPr>
          <w:trHeight w:val="377"/>
          <w:jc w:val="center"/>
        </w:trPr>
        <w:tc>
          <w:tcPr>
            <w:tcW w:w="17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71C18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D975D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4B209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0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EE8CB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5B8AA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A5AF4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0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00C98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0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007C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0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707A0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C7718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191C3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2</w:t>
            </w:r>
          </w:p>
        </w:tc>
      </w:tr>
      <w:tr w:rsidR="00D754F1" w:rsidRPr="00A6275A" w14:paraId="06F9C9A7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EFB7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mazona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1C2B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.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6B8C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7.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B01A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7.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B1E9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4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F0AA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0.5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8C5C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0.8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A720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9.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3A48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2.9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DD2E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6.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25D2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2.67</w:t>
            </w:r>
          </w:p>
        </w:tc>
      </w:tr>
      <w:tr w:rsidR="00D754F1" w:rsidRPr="00A6275A" w14:paraId="3289AE13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AF69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ncash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1B4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14E3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.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14BF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936A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33E8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.9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226C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7.9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6C97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3.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B127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4.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E5E9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2.7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CCB9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1.05</w:t>
            </w:r>
          </w:p>
        </w:tc>
      </w:tr>
      <w:tr w:rsidR="00D754F1" w:rsidRPr="00A6275A" w14:paraId="73758DB0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D2B6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purima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78B7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F434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1BB2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5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6D5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7.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1E7C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4.5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5543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20.8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B97D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0.9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DB8F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0.9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CD0C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3.3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25DD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90.07</w:t>
            </w:r>
          </w:p>
        </w:tc>
      </w:tr>
      <w:tr w:rsidR="00D754F1" w:rsidRPr="00A6275A" w14:paraId="1E23AC31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8342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requip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7196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.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7603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.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27EE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C34F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.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6C1D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6.5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7A24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0.5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763F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1.1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071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3.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9350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3.2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2002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4.38</w:t>
            </w:r>
          </w:p>
        </w:tc>
      </w:tr>
      <w:tr w:rsidR="00D754F1" w:rsidRPr="00A6275A" w14:paraId="4BF522A0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A7DE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yacuch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E83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1D0F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.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A031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.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462D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060A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8.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715F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56.5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04C8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6.5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3A23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2.2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FD2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0.0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69A0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59.72</w:t>
            </w:r>
          </w:p>
        </w:tc>
      </w:tr>
      <w:tr w:rsidR="00D754F1" w:rsidRPr="00A6275A" w14:paraId="2FCFC984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2593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ajamarc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3CE2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AB0E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.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02B7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.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FD06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9.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A126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.3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2411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75.0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8448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2.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8B69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4.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F909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6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A97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69.67</w:t>
            </w:r>
          </w:p>
        </w:tc>
      </w:tr>
      <w:tr w:rsidR="00D754F1" w:rsidRPr="00A6275A" w14:paraId="20633494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A8E4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usc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07CC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.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F632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.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DB3E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.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B5C3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3.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C451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9.7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466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1.7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6AE9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4.9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146F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0.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AB1B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1.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2146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3.51</w:t>
            </w:r>
          </w:p>
        </w:tc>
      </w:tr>
      <w:tr w:rsidR="00D754F1" w:rsidRPr="00A6275A" w14:paraId="0456992C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C372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uancavelic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B04D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.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432D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00F2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177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6.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D1A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7.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A7BE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59.5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0728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9.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48EC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4.6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52D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8.6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BD87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1.04</w:t>
            </w:r>
          </w:p>
        </w:tc>
      </w:tr>
      <w:tr w:rsidR="00D754F1" w:rsidRPr="00A6275A" w14:paraId="2F3C511D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D826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uanuco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CEE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FDA8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6.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0766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.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A726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.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4781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.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EC83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50.3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56D4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0.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B273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7.4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986F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6.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85B4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61.01</w:t>
            </w:r>
          </w:p>
        </w:tc>
      </w:tr>
      <w:tr w:rsidR="00D754F1" w:rsidRPr="00A6275A" w14:paraId="3629EA3C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8FCA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c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1273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85FD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.9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2E4D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0F52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.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A458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.7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787E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7.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6047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.5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49D9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5.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03AB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6.5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77EF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1.16</w:t>
            </w:r>
          </w:p>
        </w:tc>
      </w:tr>
      <w:tr w:rsidR="00D754F1" w:rsidRPr="00A6275A" w14:paraId="73BEEE66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D48C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Junin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9CAE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3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A44B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1.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9176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.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28E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9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A88B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.2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9DB0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2.6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1D77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.5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1E5E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9.8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E892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8.5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FC83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8.49</w:t>
            </w:r>
          </w:p>
        </w:tc>
      </w:tr>
      <w:tr w:rsidR="00D754F1" w:rsidRPr="00A6275A" w14:paraId="45DBAAB8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C3D3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a Liberta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70C3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.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AD19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.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8421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BCFB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.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BE9B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.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F67C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1.0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B309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2.2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3EC1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9.2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4DD3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6.2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7E14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6.93</w:t>
            </w:r>
          </w:p>
        </w:tc>
      </w:tr>
      <w:tr w:rsidR="00D754F1" w:rsidRPr="00A6275A" w14:paraId="0D7BD48E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2C70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ambayequ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8520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FE8F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.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76F0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.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9780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9.5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D9D4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7.8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59B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8.3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375E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2.7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D6FB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8.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401C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6.6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65B6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8.53</w:t>
            </w:r>
          </w:p>
        </w:tc>
      </w:tr>
      <w:tr w:rsidR="00D754F1" w:rsidRPr="00A6275A" w14:paraId="31BC361D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1277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im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58FD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.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C21F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1.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DB6E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6.5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DF5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8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879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5.9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58CF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7.2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FCCD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7.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2B33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7.3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1E7D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4.5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8EE2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4.04</w:t>
            </w:r>
          </w:p>
        </w:tc>
      </w:tr>
      <w:tr w:rsidR="00D754F1" w:rsidRPr="00A6275A" w14:paraId="1D34B542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D15A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ret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22DE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68D3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601D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6.4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FCDE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.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C3AA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2.9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23B4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0.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8D28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8.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E610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0.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C5EF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4.2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3EA9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5.35</w:t>
            </w:r>
          </w:p>
        </w:tc>
      </w:tr>
      <w:tr w:rsidR="00D754F1" w:rsidRPr="00A6275A" w14:paraId="6BC3AE2A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72FB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dre de Dio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BE08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.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113E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7DA6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.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022D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5.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4D04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.2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7609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1.9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FA1A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64.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B88D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0.8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AB7F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0.5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22C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57.05</w:t>
            </w:r>
          </w:p>
        </w:tc>
      </w:tr>
      <w:tr w:rsidR="00D754F1" w:rsidRPr="00A6275A" w14:paraId="6496D60C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6FDA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quegu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DBEF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7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1C38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5342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.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C651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.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0C3C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6.6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2878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1.3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7929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8.3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CD39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7.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C771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6.5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1BAF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47.89</w:t>
            </w:r>
          </w:p>
        </w:tc>
      </w:tr>
      <w:tr w:rsidR="00D754F1" w:rsidRPr="00A6275A" w14:paraId="6461CEBE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8386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asc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542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C637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.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FD5B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.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4992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7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6B1C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.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01C9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3.7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7C72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3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0823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1.3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280A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8.6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F51A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4.05</w:t>
            </w:r>
          </w:p>
        </w:tc>
      </w:tr>
      <w:tr w:rsidR="00D754F1" w:rsidRPr="00A6275A" w14:paraId="54986282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493C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iur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4016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.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7C2A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.4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0782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.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0587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7.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FD43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.8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B86D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6.5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F336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.8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0848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4.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655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3.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4A0B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4.08</w:t>
            </w:r>
          </w:p>
        </w:tc>
      </w:tr>
      <w:tr w:rsidR="00D754F1" w:rsidRPr="00A6275A" w14:paraId="7B8E3D17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FF3F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uno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14EA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.9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26C1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8.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9A78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.7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DE0F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.5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D803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.3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E0E1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60.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DFE4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.5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2AF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6.5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E008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9.2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637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9.18</w:t>
            </w:r>
          </w:p>
        </w:tc>
      </w:tr>
      <w:tr w:rsidR="00D754F1" w:rsidRPr="00A6275A" w14:paraId="5D49152C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A766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n Marti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BA43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7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7DBF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1.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E753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13F3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.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1EFB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3.5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448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6.3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8B2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6.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C269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8.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2A48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8.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FAFB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3.96</w:t>
            </w:r>
          </w:p>
        </w:tc>
      </w:tr>
      <w:tr w:rsidR="00D754F1" w:rsidRPr="00A6275A" w14:paraId="796BE57E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1658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acn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143F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7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8C66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.9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2B41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.9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1C60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.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7ED1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6.0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0027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0.3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A50C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8.7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7EC5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71.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3B5C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2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1291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5.96</w:t>
            </w:r>
          </w:p>
        </w:tc>
      </w:tr>
      <w:tr w:rsidR="00D754F1" w:rsidRPr="00A6275A" w14:paraId="6455A167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020B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umb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46BA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.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022C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0.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1917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3.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6FA8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.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53DF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3.9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9C08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8.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A8DC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.0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E47A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6.1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ED04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0.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A459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71.24</w:t>
            </w:r>
          </w:p>
        </w:tc>
      </w:tr>
      <w:tr w:rsidR="00D754F1" w:rsidRPr="00A6275A" w14:paraId="4B2C25EF" w14:textId="77777777" w:rsidTr="00C671EA">
        <w:trPr>
          <w:trHeight w:val="290"/>
          <w:jc w:val="center"/>
        </w:trPr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DD9AA" w14:textId="77777777" w:rsidR="00D754F1" w:rsidRPr="00A6275A" w:rsidRDefault="00D754F1" w:rsidP="00C671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6275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cayali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42227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.7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F1261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5.7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0CF68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9.2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19D28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.2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6A8E1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8.8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96CB3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8.3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BC1E7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.0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AA191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2.4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53208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7.8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D4E93" w14:textId="77777777" w:rsidR="00D754F1" w:rsidRPr="00A6275A" w:rsidRDefault="00D754F1" w:rsidP="00C671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9.03</w:t>
            </w:r>
          </w:p>
        </w:tc>
      </w:tr>
    </w:tbl>
    <w:p w14:paraId="77B81511" w14:textId="77777777" w:rsidR="00D754F1" w:rsidRDefault="00D754F1" w:rsidP="00D754F1">
      <w:pPr>
        <w:rPr>
          <w:b/>
          <w:sz w:val="28"/>
          <w:szCs w:val="28"/>
        </w:rPr>
      </w:pPr>
    </w:p>
    <w:sectPr w:rsidR="00D754F1" w:rsidSect="00D46A60">
      <w:pgSz w:w="16838" w:h="11906" w:orient="landscape"/>
      <w:pgMar w:top="709" w:right="962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75A"/>
    <w:rsid w:val="00001FA2"/>
    <w:rsid w:val="00013F2C"/>
    <w:rsid w:val="00052E08"/>
    <w:rsid w:val="000A2F94"/>
    <w:rsid w:val="001472F4"/>
    <w:rsid w:val="0015262E"/>
    <w:rsid w:val="00197889"/>
    <w:rsid w:val="002513A1"/>
    <w:rsid w:val="00257A59"/>
    <w:rsid w:val="00291AB2"/>
    <w:rsid w:val="00296EFA"/>
    <w:rsid w:val="002D0300"/>
    <w:rsid w:val="002D3A8A"/>
    <w:rsid w:val="0030527A"/>
    <w:rsid w:val="00330506"/>
    <w:rsid w:val="00337581"/>
    <w:rsid w:val="0035480B"/>
    <w:rsid w:val="0035630A"/>
    <w:rsid w:val="003854F5"/>
    <w:rsid w:val="003A0F41"/>
    <w:rsid w:val="003D23C2"/>
    <w:rsid w:val="003D2DF4"/>
    <w:rsid w:val="003E0CA8"/>
    <w:rsid w:val="004220C7"/>
    <w:rsid w:val="004B17D8"/>
    <w:rsid w:val="00511B79"/>
    <w:rsid w:val="005470B6"/>
    <w:rsid w:val="005538E5"/>
    <w:rsid w:val="005742DA"/>
    <w:rsid w:val="00593B94"/>
    <w:rsid w:val="00725A8F"/>
    <w:rsid w:val="0074121E"/>
    <w:rsid w:val="008C021C"/>
    <w:rsid w:val="008D15D9"/>
    <w:rsid w:val="00922F37"/>
    <w:rsid w:val="009D5478"/>
    <w:rsid w:val="00A47F35"/>
    <w:rsid w:val="00A6275A"/>
    <w:rsid w:val="00B869AA"/>
    <w:rsid w:val="00B87B5C"/>
    <w:rsid w:val="00BC00EB"/>
    <w:rsid w:val="00C07B6C"/>
    <w:rsid w:val="00CA55AA"/>
    <w:rsid w:val="00D46A60"/>
    <w:rsid w:val="00D754F1"/>
    <w:rsid w:val="00DA6B4F"/>
    <w:rsid w:val="00E339F7"/>
    <w:rsid w:val="00E43E7D"/>
    <w:rsid w:val="00F71B1E"/>
    <w:rsid w:val="00FD2DE9"/>
    <w:rsid w:val="00FD3718"/>
    <w:rsid w:val="00FE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5FEA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220C7"/>
    <w:pPr>
      <w:ind w:left="720"/>
      <w:contextualSpacing/>
    </w:pPr>
  </w:style>
  <w:style w:type="character" w:customStyle="1" w:styleId="il">
    <w:name w:val="il"/>
    <w:basedOn w:val="Fuentedeprrafopredeter"/>
    <w:rsid w:val="004220C7"/>
  </w:style>
  <w:style w:type="character" w:customStyle="1" w:styleId="apple-converted-space">
    <w:name w:val="apple-converted-space"/>
    <w:basedOn w:val="Fuentedeprrafopredeter"/>
    <w:rsid w:val="004220C7"/>
  </w:style>
  <w:style w:type="paragraph" w:styleId="Textodeglobo">
    <w:name w:val="Balloon Text"/>
    <w:basedOn w:val="Normal"/>
    <w:link w:val="TextodegloboCar"/>
    <w:uiPriority w:val="99"/>
    <w:semiHidden/>
    <w:unhideWhenUsed/>
    <w:rsid w:val="00422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20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21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27</Characters>
  <Application>Microsoft Macintosh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Huayanay</dc:creator>
  <cp:lastModifiedBy>Usuario de Microsoft Office</cp:lastModifiedBy>
  <cp:revision>2</cp:revision>
  <dcterms:created xsi:type="dcterms:W3CDTF">2018-02-18T00:16:00Z</dcterms:created>
  <dcterms:modified xsi:type="dcterms:W3CDTF">2018-02-18T00:16:00Z</dcterms:modified>
</cp:coreProperties>
</file>